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3DC347E7" w:rsidR="00693447" w:rsidRPr="00CB6CEB" w:rsidRDefault="00CB6CEB" w:rsidP="00693447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CB6CEB">
        <w:rPr>
          <w:rFonts w:ascii="Times New Roman" w:hAnsi="Times New Roman" w:cs="Times New Roman"/>
          <w:b/>
          <w:sz w:val="24"/>
        </w:rPr>
        <w:t>Supplementary Material</w:t>
      </w:r>
      <w:r w:rsidR="00B24252">
        <w:rPr>
          <w:rFonts w:ascii="Times New Roman" w:hAnsi="Times New Roman" w:cs="Times New Roman"/>
          <w:b/>
          <w:sz w:val="24"/>
        </w:rPr>
        <w:t xml:space="preserve"> </w: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35BE1ED5" w:rsidR="00A25EB0" w:rsidRDefault="00D82498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63FABA99">
                <wp:simplePos x="0" y="0"/>
                <wp:positionH relativeFrom="column">
                  <wp:posOffset>495299</wp:posOffset>
                </wp:positionH>
                <wp:positionV relativeFrom="paragraph">
                  <wp:posOffset>75565</wp:posOffset>
                </wp:positionV>
                <wp:extent cx="3057525" cy="1371600"/>
                <wp:effectExtent l="0" t="0" r="28575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57525" cy="1371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CFA9D6" w14:textId="32AC5D91" w:rsidR="00C73533" w:rsidRDefault="00560609" w:rsidP="0037365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638F3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identified </w:t>
                            </w:r>
                            <w:r w:rsidR="00B1263E" w:rsidRPr="009638F3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373658" w:rsidRPr="009638F3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database searching</w:t>
                            </w:r>
                          </w:p>
                          <w:p w14:paraId="198E4BAF" w14:textId="5CB33B04" w:rsidR="00D82498" w:rsidRDefault="00D82498" w:rsidP="0037365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D8249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Web of Science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arch (update August 2021)</w:t>
                            </w:r>
                          </w:p>
                          <w:p w14:paraId="7F87B366" w14:textId="6607EDAA" w:rsidR="00D82498" w:rsidRPr="00D82498" w:rsidRDefault="00D82498" w:rsidP="0037365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 w:rsidRPr="00D8249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(ALL</w:t>
                            </w:r>
                            <w:proofErr w:type="gramStart"/>
                            <w:r w:rsidRPr="00D8249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=(</w:t>
                            </w:r>
                            <w:proofErr w:type="gramEnd"/>
                            <w:r w:rsidRPr="00D8249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metabolic rate OR maintenance OR heat production )) AND (ALL</w:t>
                            </w:r>
                            <w:proofErr w:type="gramStart"/>
                            <w:r w:rsidRPr="00D8249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=(</w:t>
                            </w:r>
                            <w:proofErr w:type="gramEnd"/>
                            <w:r w:rsidRPr="00D8249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line OR breed OR strain)) and Multidisciplinary Sciences or Agriculture Dairy Animal Science or Genetics Heredity or Veterinary Sciences or Ecology (</w:t>
                            </w:r>
                            <w:r w:rsidRPr="00D82498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Web of Science Categories</w:t>
                            </w:r>
                            <w:r w:rsidRPr="00D8249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  <w:p w14:paraId="0F3D5859" w14:textId="2CAA85CF" w:rsidR="00373658" w:rsidRPr="00560609" w:rsidRDefault="00373658" w:rsidP="0037365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</w:t>
                            </w:r>
                            <w:r w:rsidR="00D8249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12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6" style="position:absolute;margin-left:39pt;margin-top:5.95pt;width:240.75pt;height:10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" filled="f" strokecolor="black [3213]" strokeweight="1pt">
                <v:textbox>
                  <w:txbxContent>
                    <w:p w14:paraId="7ECFA9D6" w14:textId="32AC5D91" w:rsidR="00C73533" w:rsidRDefault="00560609" w:rsidP="0037365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</w:pPr>
                      <w:r w:rsidRPr="009638F3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 xml:space="preserve">Records identified </w:t>
                      </w:r>
                      <w:r w:rsidR="00B1263E" w:rsidRPr="009638F3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373658" w:rsidRPr="009638F3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 xml:space="preserve"> database searching</w:t>
                      </w:r>
                    </w:p>
                    <w:p w14:paraId="198E4BAF" w14:textId="5CB33B04" w:rsidR="00D82498" w:rsidRDefault="00D82498" w:rsidP="0037365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D8249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Web of Science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arch (update August 2021)</w:t>
                      </w:r>
                    </w:p>
                    <w:p w14:paraId="7F87B366" w14:textId="6607EDAA" w:rsidR="00D82498" w:rsidRPr="00D82498" w:rsidRDefault="00D82498" w:rsidP="0037365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 w:rsidRPr="00D8249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(ALL</w:t>
                      </w:r>
                      <w:proofErr w:type="gramStart"/>
                      <w:r w:rsidRPr="00D8249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=(</w:t>
                      </w:r>
                      <w:proofErr w:type="gramEnd"/>
                      <w:r w:rsidRPr="00D8249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metabolic rate OR maintenance OR heat production )) AND (ALL</w:t>
                      </w:r>
                      <w:proofErr w:type="gramStart"/>
                      <w:r w:rsidRPr="00D8249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=(</w:t>
                      </w:r>
                      <w:proofErr w:type="gramEnd"/>
                      <w:r w:rsidRPr="00D8249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line OR breed OR strain)) and Multidisciplinary Sciences or Agriculture Dairy Animal Science or Genetics Heredity or Veterinary Sciences or Ecology (</w:t>
                      </w:r>
                      <w:r w:rsidRPr="00D82498">
                        <w:rPr>
                          <w:rFonts w:ascii="Arial" w:hAnsi="Arial" w:cs="Arial"/>
                          <w:i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Web of Science Categories</w:t>
                      </w:r>
                      <w:r w:rsidRPr="00D8249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)</w:t>
                      </w:r>
                    </w:p>
                    <w:p w14:paraId="0F3D5859" w14:textId="2CAA85CF" w:rsidR="00373658" w:rsidRPr="00560609" w:rsidRDefault="00373658" w:rsidP="0037365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</w:t>
                      </w:r>
                      <w:r w:rsidR="00D8249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12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5BFF16B" wp14:editId="3F6FAEC2">
                <wp:simplePos x="0" y="0"/>
                <wp:positionH relativeFrom="column">
                  <wp:posOffset>3743324</wp:posOffset>
                </wp:positionH>
                <wp:positionV relativeFrom="paragraph">
                  <wp:posOffset>75565</wp:posOffset>
                </wp:positionV>
                <wp:extent cx="2543175" cy="1352550"/>
                <wp:effectExtent l="0" t="0" r="28575" b="1905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43175" cy="13525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11925E" w14:textId="34B727F2" w:rsidR="009638F3" w:rsidRDefault="009638F3" w:rsidP="009638F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 w:rsidRPr="009638F3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Additional studies through other sources</w:t>
                            </w:r>
                            <w:r w:rsidRPr="009638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 (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citation tracking, citation chaining using Google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Scolar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  <w:p w14:paraId="71844527" w14:textId="77777777" w:rsidR="004305BE" w:rsidRDefault="004305BE" w:rsidP="009638F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</w:p>
                          <w:p w14:paraId="4CBC89E1" w14:textId="6D309667" w:rsidR="004305BE" w:rsidRPr="00505649" w:rsidRDefault="00B63CAC" w:rsidP="005D2794">
                            <w:pPr>
                              <w:pStyle w:val="Paragraphedeliste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142" w:hanging="14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D2794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1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305BE" w:rsidRPr="0050564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xperiments comparing RMR between genotypes of contrasting productivity</w:t>
                            </w:r>
                          </w:p>
                          <w:p w14:paraId="78026DBA" w14:textId="422D5396" w:rsidR="004305BE" w:rsidRPr="00505649" w:rsidRDefault="00B63CAC" w:rsidP="005D2794">
                            <w:pPr>
                              <w:pStyle w:val="Paragraphedeliste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142" w:hanging="14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D2794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4305BE" w:rsidRPr="0050564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election experiments on feed efficiency</w:t>
                            </w:r>
                          </w:p>
                          <w:p w14:paraId="196181C8" w14:textId="77777777" w:rsidR="004305BE" w:rsidRPr="009638F3" w:rsidRDefault="004305BE" w:rsidP="009638F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BFF16B" id="Rectangle 11" o:spid="_x0000_s1027" style="position:absolute;margin-left:294.75pt;margin-top:5.95pt;width:200.25pt;height:106.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" filled="f" strokecolor="black [3213]" strokeweight="1pt">
                <v:textbox>
                  <w:txbxContent>
                    <w:p w14:paraId="5311925E" w14:textId="34B727F2" w:rsidR="009638F3" w:rsidRDefault="009638F3" w:rsidP="009638F3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 w:rsidRPr="009638F3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Additional studies through other sources</w:t>
                      </w:r>
                      <w:r w:rsidRPr="009638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 (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citation tracking, citation chaining using Google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Scolar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)</w:t>
                      </w:r>
                    </w:p>
                    <w:p w14:paraId="71844527" w14:textId="77777777" w:rsidR="004305BE" w:rsidRDefault="004305BE" w:rsidP="009638F3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</w:p>
                    <w:p w14:paraId="4CBC89E1" w14:textId="6D309667" w:rsidR="004305BE" w:rsidRPr="00505649" w:rsidRDefault="00B63CAC" w:rsidP="005D2794">
                      <w:pPr>
                        <w:pStyle w:val="Paragraphedeliste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142" w:hanging="142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D2794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1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305BE" w:rsidRPr="0050564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xperiments comparing RMR between genotypes of contrasting productivity</w:t>
                      </w:r>
                    </w:p>
                    <w:p w14:paraId="78026DBA" w14:textId="422D5396" w:rsidR="004305BE" w:rsidRPr="00505649" w:rsidRDefault="00B63CAC" w:rsidP="005D2794">
                      <w:pPr>
                        <w:pStyle w:val="Paragraphedeliste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142" w:hanging="142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D2794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4305BE" w:rsidRPr="0050564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election experiments on feed efficiency</w:t>
                      </w:r>
                    </w:p>
                    <w:p w14:paraId="196181C8" w14:textId="77777777" w:rsidR="004305BE" w:rsidRPr="009638F3" w:rsidRDefault="004305BE" w:rsidP="009638F3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05F27CEB" w:rsidR="00A25EB0" w:rsidRDefault="00A25EB0" w:rsidP="00693447">
      <w:pPr>
        <w:spacing w:after="0" w:line="240" w:lineRule="auto"/>
      </w:pPr>
    </w:p>
    <w:p w14:paraId="53A0156E" w14:textId="76F1530F" w:rsidR="00A25EB0" w:rsidRDefault="001502CF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99D40D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1" o:spid="_x0000_s1028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54E19CC2" w:rsidR="00A25EB0" w:rsidRDefault="00A25EB0" w:rsidP="00693447">
      <w:pPr>
        <w:spacing w:after="0" w:line="240" w:lineRule="auto"/>
      </w:pPr>
    </w:p>
    <w:p w14:paraId="54B3D059" w14:textId="0EB22500" w:rsidR="00A25EB0" w:rsidRDefault="00A25EB0" w:rsidP="00693447">
      <w:pPr>
        <w:spacing w:after="0" w:line="240" w:lineRule="auto"/>
      </w:pPr>
    </w:p>
    <w:p w14:paraId="114CC8B7" w14:textId="427A8EED" w:rsidR="00A25EB0" w:rsidRDefault="00A25EB0" w:rsidP="00693447">
      <w:pPr>
        <w:spacing w:after="0" w:line="240" w:lineRule="auto"/>
      </w:pPr>
    </w:p>
    <w:p w14:paraId="49BCDAEA" w14:textId="475FE513" w:rsidR="00A25EB0" w:rsidRDefault="00A25EB0" w:rsidP="00693447">
      <w:pPr>
        <w:spacing w:after="0" w:line="240" w:lineRule="auto"/>
      </w:pPr>
    </w:p>
    <w:p w14:paraId="6D2712F4" w14:textId="72F8860D" w:rsidR="00A25EB0" w:rsidRDefault="00A25EB0" w:rsidP="00693447">
      <w:pPr>
        <w:spacing w:after="0" w:line="240" w:lineRule="auto"/>
      </w:pPr>
    </w:p>
    <w:p w14:paraId="0F0F1394" w14:textId="433BA7E5" w:rsidR="00A25EB0" w:rsidRDefault="00D82498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1C919910">
                <wp:simplePos x="0" y="0"/>
                <wp:positionH relativeFrom="column">
                  <wp:posOffset>1438275</wp:posOffset>
                </wp:positionH>
                <wp:positionV relativeFrom="paragraph">
                  <wp:posOffset>85725</wp:posOffset>
                </wp:positionV>
                <wp:extent cx="0" cy="252000"/>
                <wp:effectExtent l="76200" t="0" r="57150" b="53340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2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542DA4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5" o:spid="_x0000_s1026" type="#_x0000_t32" style="position:absolute;margin-left:113.25pt;margin-top:6.75pt;width:0;height:19.85pt;z-index:2517084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</w:p>
    <w:p w14:paraId="506ECED6" w14:textId="2457B10D" w:rsidR="00A25EB0" w:rsidRDefault="00A25EB0" w:rsidP="00693447">
      <w:pPr>
        <w:spacing w:after="0" w:line="240" w:lineRule="auto"/>
      </w:pPr>
    </w:p>
    <w:p w14:paraId="4601B8D1" w14:textId="0727B80F" w:rsidR="00A25EB0" w:rsidRDefault="00B63CAC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43862CE3" wp14:editId="61832CE8">
                <wp:simplePos x="0" y="0"/>
                <wp:positionH relativeFrom="column">
                  <wp:posOffset>552450</wp:posOffset>
                </wp:positionH>
                <wp:positionV relativeFrom="paragraph">
                  <wp:posOffset>13335</wp:posOffset>
                </wp:positionV>
                <wp:extent cx="1885950" cy="762000"/>
                <wp:effectExtent l="0" t="0" r="19050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5950" cy="762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150D390" w14:textId="535EE114" w:rsidR="004305BE" w:rsidRPr="009638F3" w:rsidRDefault="00B63CAC" w:rsidP="004305B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 w:rsidR="004305BE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aining after</w:t>
                            </w:r>
                            <w:r w:rsidR="004305BE" w:rsidRPr="009638F3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n-relevant studies removed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based on titles or abstract</w:t>
                            </w:r>
                          </w:p>
                          <w:p w14:paraId="2D957999" w14:textId="77777777" w:rsidR="00B63CAC" w:rsidRDefault="00B63CAC" w:rsidP="004305B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44D13A77" w14:textId="79EDA9BC" w:rsidR="004305BE" w:rsidRDefault="007B1ECA" w:rsidP="004305B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02</w:t>
                            </w:r>
                            <w:r w:rsidR="004305B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2A88C3B" w14:textId="3825009B" w:rsidR="004305BE" w:rsidRPr="00560609" w:rsidRDefault="004305BE" w:rsidP="004305B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862CE3" id="Rectangle 12" o:spid="_x0000_s1029" style="position:absolute;margin-left:43.5pt;margin-top:1.05pt;width:148.5pt;height:60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" filled="f" strokecolor="black [3213]" strokeweight="1pt">
                <v:textbox>
                  <w:txbxContent>
                    <w:p w14:paraId="7150D390" w14:textId="535EE114" w:rsidR="004305BE" w:rsidRPr="009638F3" w:rsidRDefault="00B63CAC" w:rsidP="004305B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 w:rsidR="004305BE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 xml:space="preserve"> remaining after</w:t>
                      </w:r>
                      <w:r w:rsidR="004305BE" w:rsidRPr="009638F3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 xml:space="preserve"> non-relevant studies removed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 xml:space="preserve"> based on titles or abstract</w:t>
                      </w:r>
                    </w:p>
                    <w:p w14:paraId="2D957999" w14:textId="77777777" w:rsidR="00B63CAC" w:rsidRDefault="00B63CAC" w:rsidP="004305B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44D13A77" w14:textId="79EDA9BC" w:rsidR="004305BE" w:rsidRDefault="007B1ECA" w:rsidP="004305B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02</w:t>
                      </w:r>
                      <w:r w:rsidR="004305B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2A88C3B" w14:textId="3825009B" w:rsidR="004305BE" w:rsidRPr="00560609" w:rsidRDefault="004305BE" w:rsidP="004305B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B1BF1EE" w14:textId="19CCD139" w:rsidR="00A25EB0" w:rsidRDefault="00D82498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71B769B5" wp14:editId="6BD01E65">
                <wp:simplePos x="0" y="0"/>
                <wp:positionH relativeFrom="column">
                  <wp:posOffset>3064193</wp:posOffset>
                </wp:positionH>
                <wp:positionV relativeFrom="paragraph">
                  <wp:posOffset>7622</wp:posOffset>
                </wp:positionV>
                <wp:extent cx="3629976" cy="2757487"/>
                <wp:effectExtent l="0" t="1905" r="26035" b="102235"/>
                <wp:wrapNone/>
                <wp:docPr id="14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>
                          <a:off x="0" y="0"/>
                          <a:ext cx="3629976" cy="2757487"/>
                        </a:xfrm>
                        <a:prstGeom prst="bentConnector3">
                          <a:avLst>
                            <a:gd name="adj1" fmla="val 100000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DAE7907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Straight Arrow Connector 35" o:spid="_x0000_s1026" type="#_x0000_t34" style="position:absolute;margin-left:241.3pt;margin-top:.6pt;width:285.8pt;height:217.1pt;rotation:90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" adj="21600" strokecolor="black [3213]" strokeweight=".5pt">
                <v:stroke endarrow="block"/>
              </v:shape>
            </w:pict>
          </mc:Fallback>
        </mc:AlternateContent>
      </w:r>
      <w:r w:rsidR="009638F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244782DB">
                <wp:simplePos x="0" y="0"/>
                <wp:positionH relativeFrom="column">
                  <wp:posOffset>-414021</wp:posOffset>
                </wp:positionH>
                <wp:positionV relativeFrom="paragraph">
                  <wp:posOffset>189865</wp:posOffset>
                </wp:positionV>
                <wp:extent cx="1290637" cy="262890"/>
                <wp:effectExtent l="0" t="635" r="23495" b="23495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90637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0" type="#_x0000_t176" style="position:absolute;margin-left:-32.6pt;margin-top:14.95pt;width:101.6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A1D26A8" w14:textId="5D04C326" w:rsidR="00A25EB0" w:rsidRDefault="00A25EB0" w:rsidP="00693447">
      <w:pPr>
        <w:spacing w:after="0" w:line="240" w:lineRule="auto"/>
      </w:pPr>
    </w:p>
    <w:bookmarkStart w:id="0" w:name="_GoBack"/>
    <w:bookmarkEnd w:id="0"/>
    <w:p w14:paraId="1B60C3CA" w14:textId="039CCC18" w:rsidR="00A25EB0" w:rsidRDefault="00505649" w:rsidP="00693447">
      <w:pPr>
        <w:spacing w:after="0" w:line="240" w:lineRule="auto"/>
      </w:pPr>
      <w:r w:rsidRPr="005606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20DDF74A">
                <wp:simplePos x="0" y="0"/>
                <wp:positionH relativeFrom="column">
                  <wp:posOffset>3019426</wp:posOffset>
                </wp:positionH>
                <wp:positionV relativeFrom="paragraph">
                  <wp:posOffset>6350</wp:posOffset>
                </wp:positionV>
                <wp:extent cx="3105150" cy="1457325"/>
                <wp:effectExtent l="0" t="0" r="1905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05150" cy="14573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2B694C12" w:rsidR="00560609" w:rsidRPr="009604AC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604AC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9638F3" w:rsidRPr="009604AC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cords</w:t>
                            </w:r>
                            <w:r w:rsidRPr="009604AC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 w:rsidRPr="009604AC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810D49C" w14:textId="3A28D96A" w:rsidR="009638F3" w:rsidRDefault="009638F3" w:rsidP="009638F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- </w:t>
                            </w:r>
                            <w:proofErr w:type="gramStart"/>
                            <w:r w:rsidR="0050564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</w:t>
                            </w:r>
                            <w:proofErr w:type="gramEnd"/>
                            <w:r w:rsidR="0050564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tatistical comparison between genotypes</w:t>
                            </w:r>
                            <w:r w:rsidR="00B63CA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 7)</w:t>
                            </w:r>
                          </w:p>
                          <w:p w14:paraId="16997DBE" w14:textId="02620AEA" w:rsidR="00560609" w:rsidRDefault="009638F3" w:rsidP="009638F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- </w:t>
                            </w:r>
                            <w:proofErr w:type="gramStart"/>
                            <w:r w:rsidR="0050564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genotypes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0564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different f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production or feed efficiency criteria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27AD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4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57D2857" w14:textId="180D8C85" w:rsidR="009638F3" w:rsidRDefault="009638F3" w:rsidP="009638F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- </w:t>
                            </w:r>
                            <w:r w:rsidR="0050564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MR</w:t>
                            </w:r>
                            <w:r w:rsidR="009604A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measured</w:t>
                            </w:r>
                            <w:r w:rsidR="0050564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or related metric not suitable (e.g. activity, feed restriction) (</w:t>
                            </w:r>
                            <w:r w:rsidR="00B63CA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= </w:t>
                            </w:r>
                            <w:r w:rsidR="00127AD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7</w:t>
                            </w:r>
                            <w:r w:rsidR="00B63CA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7B6D205" w14:textId="2C466D58" w:rsidR="00505649" w:rsidRDefault="00505649" w:rsidP="0050564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-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y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on embryo only</w:t>
                            </w:r>
                            <w:r w:rsidR="00127AD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2)</w:t>
                            </w:r>
                          </w:p>
                          <w:p w14:paraId="3B54649F" w14:textId="51189CE1" w:rsidR="00505649" w:rsidRDefault="00505649" w:rsidP="0050564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-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y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accessible</w:t>
                            </w:r>
                            <w:r w:rsidR="00127AD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3)</w:t>
                            </w:r>
                          </w:p>
                          <w:p w14:paraId="66176B2E" w14:textId="77777777" w:rsidR="00505649" w:rsidRDefault="00505649" w:rsidP="0050564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3823643E" w14:textId="7885773E" w:rsidR="009604AC" w:rsidRPr="00560609" w:rsidRDefault="009604AC" w:rsidP="00505649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127AD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4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1" style="position:absolute;margin-left:237.75pt;margin-top:.5pt;width:244.5pt;height:114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" filled="f" strokecolor="black [3213]" strokeweight="1pt">
                <v:textbox>
                  <w:txbxContent>
                    <w:p w14:paraId="61873D5E" w14:textId="2B694C12" w:rsidR="00560609" w:rsidRPr="009604AC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</w:pPr>
                      <w:r w:rsidRPr="009604AC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9638F3" w:rsidRPr="009604AC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cords</w:t>
                      </w:r>
                      <w:r w:rsidRPr="009604AC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 w:rsidRPr="009604AC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810D49C" w14:textId="3A28D96A" w:rsidR="009638F3" w:rsidRDefault="009638F3" w:rsidP="009638F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- </w:t>
                      </w:r>
                      <w:proofErr w:type="gramStart"/>
                      <w:r w:rsidR="0050564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</w:t>
                      </w:r>
                      <w:proofErr w:type="gramEnd"/>
                      <w:r w:rsidR="0050564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tatistical comparison between genotypes</w:t>
                      </w:r>
                      <w:r w:rsidR="00B63CA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= 7)</w:t>
                      </w:r>
                    </w:p>
                    <w:p w14:paraId="16997DBE" w14:textId="02620AEA" w:rsidR="00560609" w:rsidRDefault="009638F3" w:rsidP="009638F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- </w:t>
                      </w:r>
                      <w:proofErr w:type="gramStart"/>
                      <w:r w:rsidR="0050564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genotypes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0564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different f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production or feed efficiency criteria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127AD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4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57D2857" w14:textId="180D8C85" w:rsidR="009638F3" w:rsidRDefault="009638F3" w:rsidP="009638F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- </w:t>
                      </w:r>
                      <w:r w:rsidR="0050564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MR</w:t>
                      </w:r>
                      <w:r w:rsidR="009604A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measured</w:t>
                      </w:r>
                      <w:r w:rsidR="0050564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or related metric not suitable (e.g. activity, feed restriction) (</w:t>
                      </w:r>
                      <w:r w:rsidR="00B63CA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= </w:t>
                      </w:r>
                      <w:r w:rsidR="00127AD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7</w:t>
                      </w:r>
                      <w:r w:rsidR="00B63CA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7B6D205" w14:textId="2C466D58" w:rsidR="00505649" w:rsidRDefault="00505649" w:rsidP="0050564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-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y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on embryo only</w:t>
                      </w:r>
                      <w:r w:rsidR="00127AD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2)</w:t>
                      </w:r>
                    </w:p>
                    <w:p w14:paraId="3B54649F" w14:textId="51189CE1" w:rsidR="00505649" w:rsidRDefault="00505649" w:rsidP="0050564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-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y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accessible</w:t>
                      </w:r>
                      <w:r w:rsidR="00127AD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3)</w:t>
                      </w:r>
                    </w:p>
                    <w:p w14:paraId="66176B2E" w14:textId="77777777" w:rsidR="00505649" w:rsidRDefault="00505649" w:rsidP="0050564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3823643E" w14:textId="7885773E" w:rsidR="009604AC" w:rsidRPr="00560609" w:rsidRDefault="009604AC" w:rsidP="00505649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127AD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4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A43DE2B" w14:textId="314E541D" w:rsidR="00A25EB0" w:rsidRDefault="00B63CAC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071D1370" wp14:editId="590E31D1">
                <wp:simplePos x="0" y="0"/>
                <wp:positionH relativeFrom="column">
                  <wp:posOffset>1438275</wp:posOffset>
                </wp:positionH>
                <wp:positionV relativeFrom="paragraph">
                  <wp:posOffset>93980</wp:posOffset>
                </wp:positionV>
                <wp:extent cx="0" cy="359410"/>
                <wp:effectExtent l="76200" t="0" r="76200" b="59690"/>
                <wp:wrapNone/>
                <wp:docPr id="2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941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2BE16E" id="Straight Arrow Connector 35" o:spid="_x0000_s1026" type="#_x0000_t32" style="position:absolute;margin-left:113.25pt;margin-top:7.4pt;width:0;height:28.3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</w:p>
    <w:p w14:paraId="48AF03E4" w14:textId="591A59DF" w:rsidR="00A25EB0" w:rsidRDefault="00A25EB0" w:rsidP="00693447">
      <w:pPr>
        <w:spacing w:after="0" w:line="240" w:lineRule="auto"/>
      </w:pPr>
    </w:p>
    <w:p w14:paraId="7D352DB9" w14:textId="70869610" w:rsidR="00A25EB0" w:rsidRDefault="00A25EB0" w:rsidP="00693447">
      <w:pPr>
        <w:spacing w:after="0" w:line="240" w:lineRule="auto"/>
      </w:pPr>
    </w:p>
    <w:p w14:paraId="7C28019F" w14:textId="3AAB120E" w:rsidR="00A25EB0" w:rsidRDefault="007B1ECA" w:rsidP="00693447">
      <w:pPr>
        <w:spacing w:after="0" w:line="240" w:lineRule="auto"/>
      </w:pPr>
      <w:r w:rsidRPr="005606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558C32CE">
                <wp:simplePos x="0" y="0"/>
                <wp:positionH relativeFrom="column">
                  <wp:posOffset>638174</wp:posOffset>
                </wp:positionH>
                <wp:positionV relativeFrom="paragraph">
                  <wp:posOffset>10160</wp:posOffset>
                </wp:positionV>
                <wp:extent cx="2047875" cy="457200"/>
                <wp:effectExtent l="0" t="0" r="28575" b="1905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7875" cy="457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218D85AB" w:rsidR="00560609" w:rsidRPr="007B1ECA" w:rsidRDefault="00373658" w:rsidP="0037365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7B1ECA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Full-texts</w:t>
                            </w:r>
                            <w:r w:rsidR="00560609" w:rsidRPr="007B1ECA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536F0A35" w:rsidR="00560609" w:rsidRPr="00560609" w:rsidRDefault="00560609" w:rsidP="0037365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B1EC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0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2" style="position:absolute;margin-left:50.25pt;margin-top:.8pt;width:161.25pt;height:3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" filled="f" strokecolor="black [3213]" strokeweight="1pt">
                <v:textbox>
                  <w:txbxContent>
                    <w:p w14:paraId="3615FEAF" w14:textId="218D85AB" w:rsidR="00560609" w:rsidRPr="007B1ECA" w:rsidRDefault="00373658" w:rsidP="0037365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</w:pPr>
                      <w:r w:rsidRPr="007B1ECA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Full-texts</w:t>
                      </w:r>
                      <w:r w:rsidR="00560609" w:rsidRPr="007B1ECA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536F0A35" w:rsidR="00560609" w:rsidRPr="00560609" w:rsidRDefault="00560609" w:rsidP="0037365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B1EC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0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5D334DD" w14:textId="7E86B4FA" w:rsidR="00A25EB0" w:rsidRDefault="007B1ECA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0370B936">
                <wp:simplePos x="0" y="0"/>
                <wp:positionH relativeFrom="column">
                  <wp:posOffset>2686050</wp:posOffset>
                </wp:positionH>
                <wp:positionV relativeFrom="paragraph">
                  <wp:posOffset>69850</wp:posOffset>
                </wp:positionV>
                <wp:extent cx="324000" cy="0"/>
                <wp:effectExtent l="0" t="76200" r="19050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40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20D544D" id="Straight Arrow Connector 15" o:spid="_x0000_s1026" type="#_x0000_t32" style="position:absolute;margin-left:211.5pt;margin-top:5.5pt;width:25.5pt;height:0;z-index:251681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329FBEC1" w14:textId="60984E08" w:rsidR="00A25EB0" w:rsidRDefault="007B1ECA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5C20019" wp14:editId="6B5BE7CE">
                <wp:simplePos x="0" y="0"/>
                <wp:positionH relativeFrom="column">
                  <wp:posOffset>1438275</wp:posOffset>
                </wp:positionH>
                <wp:positionV relativeFrom="paragraph">
                  <wp:posOffset>127635</wp:posOffset>
                </wp:positionV>
                <wp:extent cx="0" cy="432000"/>
                <wp:effectExtent l="76200" t="0" r="57150" b="63500"/>
                <wp:wrapNone/>
                <wp:docPr id="4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2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3A2167" id="Straight Arrow Connector 35" o:spid="_x0000_s1026" type="#_x0000_t32" style="position:absolute;margin-left:113.25pt;margin-top:10.05pt;width:0;height:34pt;z-index:2517207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3565BBFE" w14:textId="6638A970" w:rsidR="00A25EB0" w:rsidRDefault="009638F3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366EB7E8" wp14:editId="4FE503CD">
                <wp:simplePos x="0" y="0"/>
                <wp:positionH relativeFrom="column">
                  <wp:posOffset>-419101</wp:posOffset>
                </wp:positionH>
                <wp:positionV relativeFrom="paragraph">
                  <wp:posOffset>107950</wp:posOffset>
                </wp:positionV>
                <wp:extent cx="1290637" cy="262890"/>
                <wp:effectExtent l="0" t="635" r="23495" b="23495"/>
                <wp:wrapNone/>
                <wp:docPr id="10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90637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41ABCB" w14:textId="0F569625" w:rsidR="009638F3" w:rsidRDefault="00CB6CEB" w:rsidP="009638F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Eligibility</w:t>
                            </w:r>
                          </w:p>
                          <w:p w14:paraId="64685346" w14:textId="77777777" w:rsidR="009638F3" w:rsidRPr="001502CF" w:rsidRDefault="009638F3" w:rsidP="009638F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6EB7E8" id="_x0000_s1033" type="#_x0000_t176" style="position:absolute;margin-left:-33pt;margin-top:8.5pt;width:101.6pt;height:20.7pt;rotation:-90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" fillcolor="#9cc2e5 [1944]" strokecolor="black [3213]" strokeweight="1pt">
                <v:textbox>
                  <w:txbxContent>
                    <w:p w14:paraId="1A41ABCB" w14:textId="0F569625" w:rsidR="009638F3" w:rsidRDefault="00CB6CEB" w:rsidP="009638F3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Eligibility</w:t>
                      </w:r>
                    </w:p>
                    <w:p w14:paraId="64685346" w14:textId="77777777" w:rsidR="009638F3" w:rsidRPr="001502CF" w:rsidRDefault="009638F3" w:rsidP="009638F3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AE9DCDD" w14:textId="64908374" w:rsidR="00A25EB0" w:rsidRDefault="00A25EB0" w:rsidP="00693447">
      <w:pPr>
        <w:spacing w:after="0" w:line="240" w:lineRule="auto"/>
      </w:pPr>
    </w:p>
    <w:p w14:paraId="18CAB8BE" w14:textId="56B0F6DE" w:rsidR="00A25EB0" w:rsidRDefault="007B1ECA" w:rsidP="00693447">
      <w:pPr>
        <w:spacing w:after="0" w:line="240" w:lineRule="auto"/>
      </w:pPr>
      <w:r w:rsidRPr="005606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75FE346E" wp14:editId="153A9B80">
                <wp:simplePos x="0" y="0"/>
                <wp:positionH relativeFrom="column">
                  <wp:posOffset>638175</wp:posOffset>
                </wp:positionH>
                <wp:positionV relativeFrom="paragraph">
                  <wp:posOffset>81280</wp:posOffset>
                </wp:positionV>
                <wp:extent cx="2838450" cy="647700"/>
                <wp:effectExtent l="0" t="0" r="19050" b="1905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38450" cy="6477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8791F3" w14:textId="310E2E7E" w:rsidR="00505649" w:rsidRPr="00505649" w:rsidRDefault="005D2794" w:rsidP="00505649">
                            <w:pPr>
                              <w:spacing w:after="0" w:line="240" w:lineRule="auto"/>
                              <w:ind w:firstLine="72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D2794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Eligible studie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05649" w:rsidRPr="0050564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</w:t>
                            </w:r>
                            <w:r w:rsidR="00127AD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59</w:t>
                            </w:r>
                            <w:r w:rsidR="00505649" w:rsidRPr="0050564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E0CA7A6" w14:textId="13718FD9" w:rsidR="00505649" w:rsidRPr="00505649" w:rsidRDefault="00B63CAC" w:rsidP="00505649">
                            <w:pPr>
                              <w:pStyle w:val="Paragraphedeliste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42" w:hanging="142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D2794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10</w:t>
                            </w:r>
                            <w:r w:rsidR="007B1ECA" w:rsidRPr="0050564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periments comparing RMR between genotypes of contrasting productivity</w:t>
                            </w:r>
                          </w:p>
                          <w:p w14:paraId="213E5AF0" w14:textId="2EC01691" w:rsidR="007B1ECA" w:rsidRPr="00505649" w:rsidRDefault="00B63CAC" w:rsidP="00505649">
                            <w:pPr>
                              <w:pStyle w:val="Paragraphedeliste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42" w:hanging="142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D2794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B1ECA" w:rsidRPr="0050564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lection experiments on feed efficiency</w:t>
                            </w:r>
                          </w:p>
                          <w:p w14:paraId="0FAE7416" w14:textId="1345EC6F" w:rsidR="007B1ECA" w:rsidRPr="00560609" w:rsidRDefault="007B1ECA" w:rsidP="007B1EC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FE346E" id="Rectangle 5" o:spid="_x0000_s1034" style="position:absolute;margin-left:50.25pt;margin-top:6.4pt;width:223.5pt;height:51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" filled="f" strokecolor="black [3213]" strokeweight="1pt">
                <v:textbox>
                  <w:txbxContent>
                    <w:p w14:paraId="638791F3" w14:textId="310E2E7E" w:rsidR="00505649" w:rsidRPr="00505649" w:rsidRDefault="005D2794" w:rsidP="00505649">
                      <w:pPr>
                        <w:spacing w:after="0" w:line="240" w:lineRule="auto"/>
                        <w:ind w:firstLine="72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D2794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Eligible studie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05649" w:rsidRPr="0050564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</w:t>
                      </w:r>
                      <w:r w:rsidR="00127AD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59</w:t>
                      </w:r>
                      <w:r w:rsidR="00505649" w:rsidRPr="0050564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E0CA7A6" w14:textId="13718FD9" w:rsidR="00505649" w:rsidRPr="00505649" w:rsidRDefault="00B63CAC" w:rsidP="00505649">
                      <w:pPr>
                        <w:pStyle w:val="Paragraphedeliste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42" w:hanging="142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</w:pPr>
                      <w:r w:rsidRPr="005D2794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10</w:t>
                      </w:r>
                      <w:r w:rsidR="007B1ECA" w:rsidRPr="0050564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periments comparing RMR between genotypes of contrasting productivity</w:t>
                      </w:r>
                    </w:p>
                    <w:p w14:paraId="213E5AF0" w14:textId="2EC01691" w:rsidR="007B1ECA" w:rsidRPr="00505649" w:rsidRDefault="00B63CAC" w:rsidP="00505649">
                      <w:pPr>
                        <w:pStyle w:val="Paragraphedeliste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42" w:hanging="142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</w:pPr>
                      <w:r w:rsidRPr="005D2794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B1ECA" w:rsidRPr="0050564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lection experiments on feed efficiency</w:t>
                      </w:r>
                    </w:p>
                    <w:p w14:paraId="0FAE7416" w14:textId="1345EC6F" w:rsidR="007B1ECA" w:rsidRPr="00560609" w:rsidRDefault="007B1ECA" w:rsidP="007B1EC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41E1C2D" w14:textId="57B5ABB8" w:rsidR="00A25EB0" w:rsidRDefault="00A25EB0" w:rsidP="00693447">
      <w:pPr>
        <w:spacing w:after="0" w:line="240" w:lineRule="auto"/>
      </w:pPr>
    </w:p>
    <w:p w14:paraId="022BCB4F" w14:textId="7ABE860C" w:rsidR="00A25EB0" w:rsidRDefault="00A25EB0" w:rsidP="00693447">
      <w:pPr>
        <w:spacing w:after="0" w:line="240" w:lineRule="auto"/>
      </w:pPr>
    </w:p>
    <w:p w14:paraId="65234AD2" w14:textId="38989130" w:rsidR="00A25EB0" w:rsidRDefault="00A25EB0" w:rsidP="00693447">
      <w:pPr>
        <w:spacing w:after="0" w:line="240" w:lineRule="auto"/>
      </w:pPr>
    </w:p>
    <w:p w14:paraId="15FA522E" w14:textId="5006BD5F" w:rsidR="00A25EB0" w:rsidRDefault="00505649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2ED0F515" wp14:editId="178F2717">
                <wp:simplePos x="0" y="0"/>
                <wp:positionH relativeFrom="column">
                  <wp:posOffset>1438275</wp:posOffset>
                </wp:positionH>
                <wp:positionV relativeFrom="paragraph">
                  <wp:posOffset>18415</wp:posOffset>
                </wp:positionV>
                <wp:extent cx="0" cy="288000"/>
                <wp:effectExtent l="76200" t="0" r="57150" b="55245"/>
                <wp:wrapNone/>
                <wp:docPr id="6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8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EEF3B0" id="Straight Arrow Connector 35" o:spid="_x0000_s1026" type="#_x0000_t32" style="position:absolute;margin-left:113.25pt;margin-top:1.45pt;width:0;height:22.7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3F2F6ACE" w14:textId="68B1014C" w:rsidR="00A25EB0" w:rsidRDefault="007B1ECA" w:rsidP="00693447">
      <w:pPr>
        <w:spacing w:after="0" w:line="240" w:lineRule="auto"/>
      </w:pPr>
      <w:r w:rsidRPr="005606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70AAD036">
                <wp:simplePos x="0" y="0"/>
                <wp:positionH relativeFrom="column">
                  <wp:posOffset>609600</wp:posOffset>
                </wp:positionH>
                <wp:positionV relativeFrom="paragraph">
                  <wp:posOffset>161925</wp:posOffset>
                </wp:positionV>
                <wp:extent cx="2886075" cy="647700"/>
                <wp:effectExtent l="0" t="0" r="28575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86075" cy="6477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Pr="007B1ECA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7B1ECA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66B40320" w14:textId="5B203AC5" w:rsidR="00505649" w:rsidRPr="00505649" w:rsidRDefault="00505649" w:rsidP="00505649">
                            <w:pPr>
                              <w:pStyle w:val="Paragraphedeliste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42" w:hanging="142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D2794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25</w:t>
                            </w:r>
                            <w:r w:rsidRPr="0050564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periments comparing RMR between genotypes of contrasting productivity</w:t>
                            </w:r>
                          </w:p>
                          <w:p w14:paraId="22E8D784" w14:textId="175F565F" w:rsidR="00505649" w:rsidRPr="00505649" w:rsidRDefault="00505649" w:rsidP="00505649">
                            <w:pPr>
                              <w:pStyle w:val="Paragraphedeliste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42" w:hanging="142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D2794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1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50564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lection experiments on feed efficiency</w:t>
                            </w:r>
                          </w:p>
                          <w:p w14:paraId="767A1F31" w14:textId="5C6AEED5" w:rsidR="009638F3" w:rsidRPr="00560609" w:rsidRDefault="009638F3" w:rsidP="009638F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44F3165F" w14:textId="218ECBC0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5" style="position:absolute;margin-left:48pt;margin-top:12.75pt;width:227.25pt;height:51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" filled="f" strokecolor="black [3213]" strokeweight="1pt">
                <v:textbox>
                  <w:txbxContent>
                    <w:p w14:paraId="6ACA85C1" w14:textId="77777777" w:rsidR="000F209F" w:rsidRPr="007B1ECA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</w:pPr>
                      <w:r w:rsidRPr="007B1ECA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66B40320" w14:textId="5B203AC5" w:rsidR="00505649" w:rsidRPr="00505649" w:rsidRDefault="00505649" w:rsidP="00505649">
                      <w:pPr>
                        <w:pStyle w:val="Paragraphedeliste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42" w:hanging="142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</w:pPr>
                      <w:r w:rsidRPr="005D2794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25</w:t>
                      </w:r>
                      <w:r w:rsidRPr="0050564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periments comparing RMR between genotypes of contrasting productivity</w:t>
                      </w:r>
                    </w:p>
                    <w:p w14:paraId="22E8D784" w14:textId="175F565F" w:rsidR="00505649" w:rsidRPr="00505649" w:rsidRDefault="00505649" w:rsidP="00505649">
                      <w:pPr>
                        <w:pStyle w:val="Paragraphedeliste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42" w:hanging="142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</w:pPr>
                      <w:r w:rsidRPr="005D2794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1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50564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lection experiments on feed efficiency</w:t>
                      </w:r>
                    </w:p>
                    <w:p w14:paraId="767A1F31" w14:textId="5C6AEED5" w:rsidR="009638F3" w:rsidRPr="00560609" w:rsidRDefault="009638F3" w:rsidP="009638F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44F3165F" w14:textId="218ECBC0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0415AD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67FA4B65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6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AgaIbD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573A0A7B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C2B613B" w14:textId="4BBE5D46" w:rsidR="00A85C0A" w:rsidRDefault="00A85C0A" w:rsidP="00A85C0A">
      <w:pPr>
        <w:pStyle w:val="Commentaire"/>
      </w:pPr>
    </w:p>
    <w:p w14:paraId="1AC67519" w14:textId="0A87A4A6" w:rsidR="00E00A7E" w:rsidRPr="00CE23E6" w:rsidRDefault="00CB6CEB" w:rsidP="003709ED">
      <w:pPr>
        <w:pStyle w:val="Commentaire"/>
        <w:rPr>
          <w:rFonts w:ascii="Arial" w:hAnsi="Arial" w:cs="Arial"/>
          <w:szCs w:val="18"/>
        </w:rPr>
      </w:pPr>
      <w:r w:rsidRPr="00CE23E6">
        <w:rPr>
          <w:rFonts w:ascii="Arial" w:hAnsi="Arial" w:cs="Arial"/>
          <w:b/>
          <w:szCs w:val="18"/>
        </w:rPr>
        <w:t>Figure S1</w:t>
      </w:r>
      <w:r w:rsidR="00D82498" w:rsidRPr="00CE23E6">
        <w:rPr>
          <w:rFonts w:ascii="Arial" w:hAnsi="Arial" w:cs="Arial"/>
          <w:b/>
          <w:szCs w:val="18"/>
        </w:rPr>
        <w:t>:</w:t>
      </w:r>
      <w:r w:rsidR="00D82498" w:rsidRPr="00CE23E6">
        <w:rPr>
          <w:rFonts w:ascii="Arial" w:hAnsi="Arial" w:cs="Arial"/>
          <w:szCs w:val="18"/>
        </w:rPr>
        <w:t xml:space="preserve"> </w:t>
      </w:r>
      <w:r w:rsidR="005D2794" w:rsidRPr="00CE23E6">
        <w:rPr>
          <w:rFonts w:ascii="Arial" w:hAnsi="Arial" w:cs="Arial"/>
          <w:szCs w:val="18"/>
        </w:rPr>
        <w:t xml:space="preserve">Search and selection processes of the reported experiments </w:t>
      </w:r>
      <w:r w:rsidR="00CE23E6" w:rsidRPr="00CE23E6">
        <w:rPr>
          <w:rFonts w:ascii="Arial" w:hAnsi="Arial" w:cs="Arial"/>
          <w:szCs w:val="18"/>
        </w:rPr>
        <w:t>based on Preferred Reporting Items for Systematic Reviews and Meta-Analyses (PRISMA; Moher et al., 2009). RMR = resting metabolic rate</w:t>
      </w:r>
    </w:p>
    <w:p w14:paraId="3A3418D7" w14:textId="7BA9C871" w:rsidR="00E00A7E" w:rsidRPr="00CE23E6" w:rsidRDefault="00E00A7E" w:rsidP="003709ED">
      <w:pPr>
        <w:pStyle w:val="Commentaire"/>
        <w:rPr>
          <w:rFonts w:ascii="Arial" w:hAnsi="Arial" w:cs="Arial"/>
          <w:szCs w:val="18"/>
        </w:rPr>
      </w:pPr>
    </w:p>
    <w:p w14:paraId="3B7B9D2C" w14:textId="4EF8284D" w:rsidR="00CE23E6" w:rsidRPr="00CE23E6" w:rsidRDefault="00CE23E6" w:rsidP="00CE23E6">
      <w:pPr>
        <w:pStyle w:val="Commentaire"/>
        <w:rPr>
          <w:rFonts w:ascii="Arial" w:hAnsi="Arial" w:cs="Arial"/>
          <w:szCs w:val="18"/>
        </w:rPr>
      </w:pPr>
      <w:r w:rsidRPr="00CE23E6">
        <w:rPr>
          <w:rFonts w:ascii="Arial" w:hAnsi="Arial" w:cs="Arial"/>
          <w:szCs w:val="18"/>
        </w:rPr>
        <w:t xml:space="preserve">Moher, D., </w:t>
      </w:r>
      <w:proofErr w:type="spellStart"/>
      <w:r w:rsidRPr="00CE23E6">
        <w:rPr>
          <w:rFonts w:ascii="Arial" w:hAnsi="Arial" w:cs="Arial"/>
          <w:szCs w:val="18"/>
        </w:rPr>
        <w:t>Liberati</w:t>
      </w:r>
      <w:proofErr w:type="spellEnd"/>
      <w:r w:rsidRPr="00CE23E6">
        <w:rPr>
          <w:rFonts w:ascii="Arial" w:hAnsi="Arial" w:cs="Arial"/>
          <w:szCs w:val="18"/>
        </w:rPr>
        <w:t xml:space="preserve">, A., </w:t>
      </w:r>
      <w:proofErr w:type="spellStart"/>
      <w:r w:rsidRPr="00CE23E6">
        <w:rPr>
          <w:rFonts w:ascii="Arial" w:hAnsi="Arial" w:cs="Arial"/>
          <w:szCs w:val="18"/>
        </w:rPr>
        <w:t>Tetzlaff</w:t>
      </w:r>
      <w:proofErr w:type="spellEnd"/>
      <w:r w:rsidRPr="00CE23E6">
        <w:rPr>
          <w:rFonts w:ascii="Arial" w:hAnsi="Arial" w:cs="Arial"/>
          <w:szCs w:val="18"/>
        </w:rPr>
        <w:t xml:space="preserve">, J., Altman, D. G., &amp; </w:t>
      </w:r>
      <w:proofErr w:type="gramStart"/>
      <w:r w:rsidRPr="00CE23E6">
        <w:rPr>
          <w:rFonts w:ascii="Arial" w:hAnsi="Arial" w:cs="Arial"/>
          <w:szCs w:val="18"/>
        </w:rPr>
        <w:t>The</w:t>
      </w:r>
      <w:proofErr w:type="gramEnd"/>
      <w:r w:rsidRPr="00CE23E6">
        <w:rPr>
          <w:rFonts w:ascii="Arial" w:hAnsi="Arial" w:cs="Arial"/>
          <w:szCs w:val="18"/>
        </w:rPr>
        <w:t xml:space="preserve">, P. G. (2009). Preferred Reporting Items for Systematic Reviews and Meta-Analyses: The PRISMA Statement. </w:t>
      </w:r>
      <w:proofErr w:type="spellStart"/>
      <w:r w:rsidRPr="00CE23E6">
        <w:rPr>
          <w:rFonts w:ascii="Arial" w:hAnsi="Arial" w:cs="Arial"/>
          <w:szCs w:val="18"/>
        </w:rPr>
        <w:t>PLoS</w:t>
      </w:r>
      <w:proofErr w:type="spellEnd"/>
      <w:r w:rsidRPr="00CE23E6">
        <w:rPr>
          <w:rFonts w:ascii="Arial" w:hAnsi="Arial" w:cs="Arial"/>
          <w:szCs w:val="18"/>
        </w:rPr>
        <w:t xml:space="preserve"> Med, 6(7), e1000097. doi:10.1371/journal.pmed.1000097</w:t>
      </w:r>
    </w:p>
    <w:p w14:paraId="2F2C8900" w14:textId="33CE24C6" w:rsidR="00E00A7E" w:rsidRPr="00CB6CEB" w:rsidRDefault="00E00A7E" w:rsidP="00CB6CEB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</w:p>
    <w:sectPr w:rsidR="00E00A7E" w:rsidRPr="00CB6CEB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7762E1" w14:textId="77777777" w:rsidR="00476B01" w:rsidRDefault="00476B01" w:rsidP="001502CF">
      <w:pPr>
        <w:spacing w:after="0" w:line="240" w:lineRule="auto"/>
      </w:pPr>
      <w:r>
        <w:separator/>
      </w:r>
    </w:p>
  </w:endnote>
  <w:endnote w:type="continuationSeparator" w:id="0">
    <w:p w14:paraId="6C3F6EBB" w14:textId="77777777" w:rsidR="00476B01" w:rsidRDefault="00476B01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414CA8" w14:textId="77777777" w:rsidR="00476B01" w:rsidRDefault="00476B01" w:rsidP="001502CF">
      <w:pPr>
        <w:spacing w:after="0" w:line="240" w:lineRule="auto"/>
      </w:pPr>
      <w:r>
        <w:separator/>
      </w:r>
    </w:p>
  </w:footnote>
  <w:footnote w:type="continuationSeparator" w:id="0">
    <w:p w14:paraId="54A118DD" w14:textId="77777777" w:rsidR="00476B01" w:rsidRDefault="00476B01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81F398" w14:textId="176AF180" w:rsidR="009604AC" w:rsidRPr="00ED445B" w:rsidRDefault="009604AC" w:rsidP="00ED445B">
    <w:pPr>
      <w:spacing w:after="0" w:line="240" w:lineRule="auto"/>
      <w:rPr>
        <w:b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92530C3"/>
    <w:multiLevelType w:val="hybridMultilevel"/>
    <w:tmpl w:val="F5C8B586"/>
    <w:lvl w:ilvl="0" w:tplc="040C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" w15:restartNumberingAfterBreak="0">
    <w:nsid w:val="62F63BA5"/>
    <w:multiLevelType w:val="hybridMultilevel"/>
    <w:tmpl w:val="CBF85CDE"/>
    <w:lvl w:ilvl="0" w:tplc="040C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27AD5"/>
    <w:rsid w:val="001350DF"/>
    <w:rsid w:val="001502CF"/>
    <w:rsid w:val="0015239F"/>
    <w:rsid w:val="0018236E"/>
    <w:rsid w:val="001D6D64"/>
    <w:rsid w:val="001E371A"/>
    <w:rsid w:val="00243932"/>
    <w:rsid w:val="002B6F66"/>
    <w:rsid w:val="002E1B9C"/>
    <w:rsid w:val="0035066B"/>
    <w:rsid w:val="003709ED"/>
    <w:rsid w:val="00373658"/>
    <w:rsid w:val="00400687"/>
    <w:rsid w:val="004305BE"/>
    <w:rsid w:val="00444279"/>
    <w:rsid w:val="00476B01"/>
    <w:rsid w:val="004A07CB"/>
    <w:rsid w:val="004E6D06"/>
    <w:rsid w:val="00505649"/>
    <w:rsid w:val="0050648F"/>
    <w:rsid w:val="00560609"/>
    <w:rsid w:val="00592C18"/>
    <w:rsid w:val="005A0614"/>
    <w:rsid w:val="005C562D"/>
    <w:rsid w:val="005D2794"/>
    <w:rsid w:val="005D591C"/>
    <w:rsid w:val="005E00A3"/>
    <w:rsid w:val="00693447"/>
    <w:rsid w:val="00694AB5"/>
    <w:rsid w:val="00757902"/>
    <w:rsid w:val="007B1ECA"/>
    <w:rsid w:val="007C36DE"/>
    <w:rsid w:val="007E235B"/>
    <w:rsid w:val="007F146A"/>
    <w:rsid w:val="00827301"/>
    <w:rsid w:val="008D3111"/>
    <w:rsid w:val="008F23FC"/>
    <w:rsid w:val="008F6824"/>
    <w:rsid w:val="009604AC"/>
    <w:rsid w:val="00960F04"/>
    <w:rsid w:val="009638F3"/>
    <w:rsid w:val="009A5F2C"/>
    <w:rsid w:val="009C62CB"/>
    <w:rsid w:val="009E2DB7"/>
    <w:rsid w:val="009E47DB"/>
    <w:rsid w:val="009F5D8B"/>
    <w:rsid w:val="00A25EB0"/>
    <w:rsid w:val="00A42257"/>
    <w:rsid w:val="00A7746A"/>
    <w:rsid w:val="00A808ED"/>
    <w:rsid w:val="00A85C0A"/>
    <w:rsid w:val="00A86EB2"/>
    <w:rsid w:val="00AC317F"/>
    <w:rsid w:val="00B1263E"/>
    <w:rsid w:val="00B24252"/>
    <w:rsid w:val="00B40180"/>
    <w:rsid w:val="00B63CAC"/>
    <w:rsid w:val="00B63DB7"/>
    <w:rsid w:val="00B654BD"/>
    <w:rsid w:val="00BF3D13"/>
    <w:rsid w:val="00BF5440"/>
    <w:rsid w:val="00C40C8C"/>
    <w:rsid w:val="00C73533"/>
    <w:rsid w:val="00CB6CEB"/>
    <w:rsid w:val="00CE23E6"/>
    <w:rsid w:val="00D65E3F"/>
    <w:rsid w:val="00D82498"/>
    <w:rsid w:val="00DB1940"/>
    <w:rsid w:val="00DB2B46"/>
    <w:rsid w:val="00E00A7E"/>
    <w:rsid w:val="00E662AF"/>
    <w:rsid w:val="00E734EB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,"/>
  <w:listSeparator w:val=";"/>
  <w14:docId w14:val="15A112A6"/>
  <w15:chartTrackingRefBased/>
  <w15:docId w15:val="{ED70AB0D-8D41-41A8-B6F6-E29D46A63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502CF"/>
  </w:style>
  <w:style w:type="paragraph" w:styleId="Pieddepage">
    <w:name w:val="footer"/>
    <w:basedOn w:val="Normal"/>
    <w:link w:val="PieddepageC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502CF"/>
  </w:style>
  <w:style w:type="paragraph" w:styleId="Textedebulles">
    <w:name w:val="Balloon Text"/>
    <w:basedOn w:val="Normal"/>
    <w:link w:val="TextedebullesC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aireCar">
    <w:name w:val="Commentaire Car"/>
    <w:basedOn w:val="Policepardfaut"/>
    <w:link w:val="Commentaire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Lienhypertexte">
    <w:name w:val="Hyperlink"/>
    <w:rsid w:val="001E371A"/>
    <w:rPr>
      <w:color w:val="0563C1"/>
      <w:u w:val="single"/>
    </w:rPr>
  </w:style>
  <w:style w:type="paragraph" w:styleId="Paragraphedeliste">
    <w:name w:val="List Paragraph"/>
    <w:basedOn w:val="Normal"/>
    <w:uiPriority w:val="34"/>
    <w:qFormat/>
    <w:rsid w:val="005056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043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3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78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200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Frederic Douhard</cp:lastModifiedBy>
  <cp:revision>2</cp:revision>
  <dcterms:created xsi:type="dcterms:W3CDTF">2021-10-12T09:35:00Z</dcterms:created>
  <dcterms:modified xsi:type="dcterms:W3CDTF">2021-10-12T09:35:00Z</dcterms:modified>
</cp:coreProperties>
</file>